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C6244" w14:textId="098C532F" w:rsidR="009D49C1" w:rsidRPr="00EE5D83" w:rsidRDefault="009E6982">
      <w:pPr>
        <w:rPr>
          <w:rFonts w:ascii="Times New Roman" w:hAnsi="Times New Roman" w:cs="Times New Roman"/>
          <w:sz w:val="24"/>
          <w:szCs w:val="28"/>
        </w:rPr>
      </w:pPr>
      <w:r w:rsidRPr="00EE5D83">
        <w:rPr>
          <w:rFonts w:ascii="Times New Roman" w:hAnsi="Times New Roman" w:cs="Times New Roman"/>
          <w:b/>
          <w:bCs/>
          <w:sz w:val="24"/>
          <w:szCs w:val="28"/>
        </w:rPr>
        <w:t>Supplementary Table 1.</w:t>
      </w:r>
      <w:r w:rsidRPr="00EE5D83">
        <w:rPr>
          <w:rFonts w:ascii="Times New Roman" w:hAnsi="Times New Roman" w:cs="Times New Roman"/>
          <w:sz w:val="24"/>
          <w:szCs w:val="28"/>
        </w:rPr>
        <w:t xml:space="preserve"> The baseline characteristic of sample in </w:t>
      </w:r>
      <w:r w:rsidR="00002C22" w:rsidRPr="00EE5D83">
        <w:rPr>
          <w:rFonts w:ascii="Times New Roman" w:hAnsi="Times New Roman" w:cs="Times New Roman"/>
          <w:sz w:val="24"/>
          <w:szCs w:val="28"/>
        </w:rPr>
        <w:t>COVID-19 (</w:t>
      </w:r>
      <w:r w:rsidRPr="00EE5D83">
        <w:rPr>
          <w:rFonts w:ascii="Times New Roman" w:hAnsi="Times New Roman" w:cs="Times New Roman"/>
          <w:sz w:val="24"/>
          <w:szCs w:val="28"/>
        </w:rPr>
        <w:t>GSE196822</w:t>
      </w:r>
      <w:r w:rsidR="00002C22" w:rsidRPr="00EE5D83">
        <w:rPr>
          <w:rFonts w:ascii="Times New Roman" w:hAnsi="Times New Roman" w:cs="Times New Roman"/>
          <w:sz w:val="24"/>
          <w:szCs w:val="28"/>
        </w:rPr>
        <w:t>)</w:t>
      </w:r>
      <w:r w:rsidRPr="00EE5D83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7"/>
        <w:tblW w:w="424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2245"/>
        <w:gridCol w:w="2245"/>
        <w:gridCol w:w="1304"/>
        <w:gridCol w:w="1873"/>
        <w:gridCol w:w="1486"/>
      </w:tblGrid>
      <w:tr w:rsidR="00DF0F67" w:rsidRPr="00A04E36" w14:paraId="0F25F9CF" w14:textId="77777777" w:rsidTr="00647877">
        <w:tc>
          <w:tcPr>
            <w:tcW w:w="1139" w:type="pct"/>
            <w:tcBorders>
              <w:bottom w:val="single" w:sz="4" w:space="0" w:color="auto"/>
            </w:tcBorders>
          </w:tcPr>
          <w:p w14:paraId="521E7BA3" w14:textId="3318823D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947" w:type="pct"/>
            <w:tcBorders>
              <w:bottom w:val="single" w:sz="4" w:space="0" w:color="auto"/>
            </w:tcBorders>
          </w:tcPr>
          <w:p w14:paraId="603AC4F9" w14:textId="0125A581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Healthy Control (n=9)</w:t>
            </w:r>
          </w:p>
        </w:tc>
        <w:tc>
          <w:tcPr>
            <w:tcW w:w="947" w:type="pct"/>
            <w:tcBorders>
              <w:bottom w:val="single" w:sz="4" w:space="0" w:color="auto"/>
            </w:tcBorders>
          </w:tcPr>
          <w:p w14:paraId="767A0A95" w14:textId="1CC8D908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Asymptomatic (n=8)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480E69E8" w14:textId="29CDF8BC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Mild (n=9)</w:t>
            </w: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14:paraId="6C01D16E" w14:textId="77805DD4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Moderate (n=10)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14:paraId="1CCC553C" w14:textId="545D69DF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Severe (n=7)</w:t>
            </w:r>
          </w:p>
        </w:tc>
      </w:tr>
      <w:tr w:rsidR="00DF0F67" w:rsidRPr="00A04E36" w14:paraId="13BE9BE8" w14:textId="77777777" w:rsidTr="00647877">
        <w:tc>
          <w:tcPr>
            <w:tcW w:w="1139" w:type="pct"/>
            <w:tcBorders>
              <w:top w:val="single" w:sz="4" w:space="0" w:color="auto"/>
            </w:tcBorders>
          </w:tcPr>
          <w:p w14:paraId="3EED2D60" w14:textId="203A0B26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947" w:type="pct"/>
            <w:tcBorders>
              <w:top w:val="single" w:sz="4" w:space="0" w:color="auto"/>
            </w:tcBorders>
          </w:tcPr>
          <w:p w14:paraId="1B9BF8D4" w14:textId="1C4AE543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31.4±13.6</w:t>
            </w:r>
          </w:p>
        </w:tc>
        <w:tc>
          <w:tcPr>
            <w:tcW w:w="947" w:type="pct"/>
            <w:tcBorders>
              <w:top w:val="single" w:sz="4" w:space="0" w:color="auto"/>
            </w:tcBorders>
          </w:tcPr>
          <w:p w14:paraId="2BF2980A" w14:textId="49A35FB8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35.4±25.6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10E4072C" w14:textId="0A33B9A1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50.7±34.3</w:t>
            </w:r>
          </w:p>
        </w:tc>
        <w:tc>
          <w:tcPr>
            <w:tcW w:w="790" w:type="pct"/>
            <w:tcBorders>
              <w:top w:val="single" w:sz="4" w:space="0" w:color="auto"/>
            </w:tcBorders>
          </w:tcPr>
          <w:p w14:paraId="16F3D677" w14:textId="1215256A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52.7±17.3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23773E8B" w14:textId="67EEDDCF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62.1±17.9</w:t>
            </w:r>
          </w:p>
        </w:tc>
      </w:tr>
      <w:tr w:rsidR="00DF0F67" w:rsidRPr="00A04E36" w14:paraId="4E4DF426" w14:textId="77777777" w:rsidTr="00647877">
        <w:tc>
          <w:tcPr>
            <w:tcW w:w="1139" w:type="pct"/>
          </w:tcPr>
          <w:p w14:paraId="126FDF09" w14:textId="4955C820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47" w:type="pct"/>
          </w:tcPr>
          <w:p w14:paraId="6F5766EF" w14:textId="77777777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7" w:type="pct"/>
          </w:tcPr>
          <w:p w14:paraId="68CC283F" w14:textId="49A58E78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</w:tcPr>
          <w:p w14:paraId="1C1F2F17" w14:textId="77777777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0" w:type="pct"/>
          </w:tcPr>
          <w:p w14:paraId="735E34A2" w14:textId="77777777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7" w:type="pct"/>
          </w:tcPr>
          <w:p w14:paraId="00161C4C" w14:textId="77777777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</w:p>
        </w:tc>
      </w:tr>
      <w:tr w:rsidR="00DF0F67" w:rsidRPr="00A04E36" w14:paraId="01AAEBF0" w14:textId="77777777" w:rsidTr="00647877">
        <w:tc>
          <w:tcPr>
            <w:tcW w:w="1139" w:type="pct"/>
          </w:tcPr>
          <w:p w14:paraId="1F9C2C80" w14:textId="6114F52D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47" w:type="pct"/>
          </w:tcPr>
          <w:p w14:paraId="461908BC" w14:textId="0049F2F1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5 (55.6%)</w:t>
            </w:r>
          </w:p>
        </w:tc>
        <w:tc>
          <w:tcPr>
            <w:tcW w:w="947" w:type="pct"/>
          </w:tcPr>
          <w:p w14:paraId="4563E40C" w14:textId="0714DAC2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1 (12.5%)</w:t>
            </w:r>
          </w:p>
        </w:tc>
        <w:tc>
          <w:tcPr>
            <w:tcW w:w="550" w:type="pct"/>
          </w:tcPr>
          <w:p w14:paraId="6FECE94E" w14:textId="09395CC5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5 (55.6%)</w:t>
            </w:r>
          </w:p>
        </w:tc>
        <w:tc>
          <w:tcPr>
            <w:tcW w:w="790" w:type="pct"/>
          </w:tcPr>
          <w:p w14:paraId="6EBF41E8" w14:textId="05F01406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5 (50.0%)</w:t>
            </w:r>
          </w:p>
        </w:tc>
        <w:tc>
          <w:tcPr>
            <w:tcW w:w="627" w:type="pct"/>
          </w:tcPr>
          <w:p w14:paraId="3A5042C3" w14:textId="720084C5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2 (28.6%)</w:t>
            </w:r>
          </w:p>
        </w:tc>
      </w:tr>
      <w:tr w:rsidR="00DF0F67" w:rsidRPr="00A04E36" w14:paraId="480576EE" w14:textId="77777777" w:rsidTr="00647877">
        <w:tc>
          <w:tcPr>
            <w:tcW w:w="1139" w:type="pct"/>
          </w:tcPr>
          <w:p w14:paraId="1529F9C8" w14:textId="7C0EAA7E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47" w:type="pct"/>
          </w:tcPr>
          <w:p w14:paraId="0F2706F7" w14:textId="2FF9BDFD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4 (44.4%)</w:t>
            </w:r>
          </w:p>
        </w:tc>
        <w:tc>
          <w:tcPr>
            <w:tcW w:w="947" w:type="pct"/>
          </w:tcPr>
          <w:p w14:paraId="06602BDA" w14:textId="49710058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7 (87.5%)</w:t>
            </w:r>
          </w:p>
        </w:tc>
        <w:tc>
          <w:tcPr>
            <w:tcW w:w="550" w:type="pct"/>
          </w:tcPr>
          <w:p w14:paraId="4EEA493B" w14:textId="78A8A94F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4 (44.4%)</w:t>
            </w:r>
          </w:p>
        </w:tc>
        <w:tc>
          <w:tcPr>
            <w:tcW w:w="790" w:type="pct"/>
          </w:tcPr>
          <w:p w14:paraId="0D083AB2" w14:textId="48AE6097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5 (50.0%)</w:t>
            </w:r>
          </w:p>
        </w:tc>
        <w:tc>
          <w:tcPr>
            <w:tcW w:w="627" w:type="pct"/>
          </w:tcPr>
          <w:p w14:paraId="0FC08579" w14:textId="68CB8D3A" w:rsidR="00DF0F67" w:rsidRPr="00A04E36" w:rsidRDefault="00DF0F67" w:rsidP="00DF0F67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5 (71.4%)</w:t>
            </w:r>
          </w:p>
        </w:tc>
      </w:tr>
    </w:tbl>
    <w:p w14:paraId="01B334F8" w14:textId="77777777" w:rsidR="000351FA" w:rsidRDefault="000351FA">
      <w:pPr>
        <w:rPr>
          <w:rFonts w:ascii="Times New Roman" w:hAnsi="Times New Roman" w:cs="Times New Roman"/>
        </w:rPr>
      </w:pPr>
    </w:p>
    <w:p w14:paraId="53367E67" w14:textId="50290A21" w:rsidR="0059038F" w:rsidRPr="00EE5D83" w:rsidRDefault="0059038F" w:rsidP="0059038F">
      <w:pPr>
        <w:rPr>
          <w:rFonts w:ascii="Times New Roman" w:hAnsi="Times New Roman" w:cs="Times New Roman"/>
          <w:sz w:val="24"/>
          <w:szCs w:val="28"/>
        </w:rPr>
      </w:pPr>
      <w:r w:rsidRPr="00EE5D83">
        <w:rPr>
          <w:rFonts w:ascii="Times New Roman" w:hAnsi="Times New Roman" w:cs="Times New Roman"/>
          <w:b/>
          <w:bCs/>
          <w:sz w:val="24"/>
          <w:szCs w:val="28"/>
        </w:rPr>
        <w:t>Supplementary Table 2.</w:t>
      </w:r>
      <w:r w:rsidRPr="00EE5D83">
        <w:rPr>
          <w:rFonts w:ascii="Times New Roman" w:hAnsi="Times New Roman" w:cs="Times New Roman"/>
          <w:sz w:val="24"/>
          <w:szCs w:val="28"/>
        </w:rPr>
        <w:t xml:space="preserve"> The baseline characteristic of sample in TB (GSE126614).</w:t>
      </w:r>
    </w:p>
    <w:tbl>
      <w:tblPr>
        <w:tblStyle w:val="a7"/>
        <w:tblW w:w="257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1"/>
        <w:gridCol w:w="2245"/>
        <w:gridCol w:w="2245"/>
      </w:tblGrid>
      <w:tr w:rsidR="0059038F" w:rsidRPr="00A04E36" w14:paraId="3A1CE3E0" w14:textId="77777777" w:rsidTr="0059038F">
        <w:tc>
          <w:tcPr>
            <w:tcW w:w="1878" w:type="pct"/>
            <w:tcBorders>
              <w:bottom w:val="single" w:sz="4" w:space="0" w:color="auto"/>
            </w:tcBorders>
          </w:tcPr>
          <w:p w14:paraId="6C9C16BF" w14:textId="77777777" w:rsidR="0059038F" w:rsidRPr="00A04E36" w:rsidRDefault="0059038F" w:rsidP="00FA6AEF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561" w:type="pct"/>
            <w:tcBorders>
              <w:bottom w:val="single" w:sz="4" w:space="0" w:color="auto"/>
            </w:tcBorders>
          </w:tcPr>
          <w:p w14:paraId="3B219BB7" w14:textId="242CF58C" w:rsidR="0059038F" w:rsidRPr="00A04E36" w:rsidRDefault="0059038F" w:rsidP="00FA6AEF">
            <w:pPr>
              <w:rPr>
                <w:rFonts w:ascii="Times New Roman" w:hAnsi="Times New Roman" w:cs="Times New Roman"/>
              </w:rPr>
            </w:pPr>
            <w:r w:rsidRPr="0059038F">
              <w:rPr>
                <w:rFonts w:ascii="Times New Roman" w:hAnsi="Times New Roman" w:cs="Times New Roman"/>
              </w:rPr>
              <w:t xml:space="preserve">Control </w:t>
            </w:r>
            <w:r w:rsidRPr="00A04E36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1</w:t>
            </w:r>
            <w:r w:rsidRPr="00A04E36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561" w:type="pct"/>
            <w:tcBorders>
              <w:bottom w:val="single" w:sz="4" w:space="0" w:color="auto"/>
            </w:tcBorders>
          </w:tcPr>
          <w:p w14:paraId="135F9EEA" w14:textId="6D58BF8A" w:rsidR="0059038F" w:rsidRPr="00A04E36" w:rsidRDefault="0059038F" w:rsidP="00FA6A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</w:t>
            </w:r>
            <w:r w:rsidRPr="00A04E36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20</w:t>
            </w:r>
            <w:r w:rsidRPr="00A04E36">
              <w:rPr>
                <w:rFonts w:ascii="Times New Roman" w:hAnsi="Times New Roman" w:cs="Times New Roman"/>
              </w:rPr>
              <w:t>)</w:t>
            </w:r>
          </w:p>
        </w:tc>
      </w:tr>
      <w:tr w:rsidR="0059038F" w:rsidRPr="00A04E36" w14:paraId="0E304E08" w14:textId="77777777" w:rsidTr="0059038F">
        <w:tc>
          <w:tcPr>
            <w:tcW w:w="1878" w:type="pct"/>
            <w:tcBorders>
              <w:top w:val="single" w:sz="4" w:space="0" w:color="auto"/>
            </w:tcBorders>
          </w:tcPr>
          <w:p w14:paraId="015EDE06" w14:textId="77777777" w:rsidR="0059038F" w:rsidRPr="00A04E36" w:rsidRDefault="0059038F" w:rsidP="00FA6AEF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561" w:type="pct"/>
            <w:tcBorders>
              <w:top w:val="single" w:sz="4" w:space="0" w:color="auto"/>
            </w:tcBorders>
          </w:tcPr>
          <w:p w14:paraId="2F7830E5" w14:textId="1ACC00B5" w:rsidR="0059038F" w:rsidRPr="00A04E36" w:rsidRDefault="0059038F" w:rsidP="00FA6A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1</w:t>
            </w:r>
            <w:r w:rsidRPr="00A04E3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6</w:t>
            </w:r>
            <w:r w:rsidRPr="00A04E3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1" w:type="pct"/>
            <w:tcBorders>
              <w:top w:val="single" w:sz="4" w:space="0" w:color="auto"/>
            </w:tcBorders>
          </w:tcPr>
          <w:p w14:paraId="30F89B2F" w14:textId="639871F0" w:rsidR="0059038F" w:rsidRPr="00A04E36" w:rsidRDefault="0059038F" w:rsidP="00FA6A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A04E36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2</w:t>
            </w:r>
            <w:r w:rsidRPr="00A04E36">
              <w:rPr>
                <w:rFonts w:ascii="Times New Roman" w:hAnsi="Times New Roman" w:cs="Times New Roman"/>
              </w:rPr>
              <w:t>±2</w:t>
            </w:r>
            <w:r>
              <w:rPr>
                <w:rFonts w:ascii="Times New Roman" w:hAnsi="Times New Roman" w:cs="Times New Roman"/>
              </w:rPr>
              <w:t>2</w:t>
            </w:r>
            <w:r w:rsidRPr="00A04E3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9038F" w:rsidRPr="00A04E36" w14:paraId="49EAEF21" w14:textId="77777777" w:rsidTr="0059038F">
        <w:tc>
          <w:tcPr>
            <w:tcW w:w="1878" w:type="pct"/>
          </w:tcPr>
          <w:p w14:paraId="6E2E394F" w14:textId="77777777" w:rsidR="0059038F" w:rsidRPr="00A04E36" w:rsidRDefault="0059038F" w:rsidP="00FA6AEF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61" w:type="pct"/>
          </w:tcPr>
          <w:p w14:paraId="7E597293" w14:textId="77777777" w:rsidR="0059038F" w:rsidRPr="00A04E36" w:rsidRDefault="0059038F" w:rsidP="00FA6A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pct"/>
          </w:tcPr>
          <w:p w14:paraId="488D5A60" w14:textId="77777777" w:rsidR="0059038F" w:rsidRPr="00A04E36" w:rsidRDefault="0059038F" w:rsidP="00FA6AEF">
            <w:pPr>
              <w:rPr>
                <w:rFonts w:ascii="Times New Roman" w:hAnsi="Times New Roman" w:cs="Times New Roman"/>
              </w:rPr>
            </w:pPr>
          </w:p>
        </w:tc>
      </w:tr>
      <w:tr w:rsidR="0059038F" w:rsidRPr="00A04E36" w14:paraId="6201DD12" w14:textId="77777777" w:rsidTr="0059038F">
        <w:tc>
          <w:tcPr>
            <w:tcW w:w="1878" w:type="pct"/>
          </w:tcPr>
          <w:p w14:paraId="54E4A7BE" w14:textId="77777777" w:rsidR="0059038F" w:rsidRPr="00A04E36" w:rsidRDefault="0059038F" w:rsidP="00FA6AEF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1" w:type="pct"/>
          </w:tcPr>
          <w:p w14:paraId="63040D4C" w14:textId="7629C449" w:rsidR="0059038F" w:rsidRPr="00A04E36" w:rsidRDefault="0059038F" w:rsidP="00FA6A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Pr="00A04E3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3.7</w:t>
            </w:r>
            <w:r w:rsidRPr="00A04E3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61" w:type="pct"/>
          </w:tcPr>
          <w:p w14:paraId="2D7EFE51" w14:textId="3DC7E3E0" w:rsidR="0059038F" w:rsidRPr="00A04E36" w:rsidRDefault="0059038F" w:rsidP="00FA6AEF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 w:rsidRPr="00A04E3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0</w:t>
            </w:r>
            <w:r w:rsidRPr="00A04E3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A04E36">
              <w:rPr>
                <w:rFonts w:ascii="Times New Roman" w:hAnsi="Times New Roman" w:cs="Times New Roman"/>
              </w:rPr>
              <w:t>%)</w:t>
            </w:r>
          </w:p>
        </w:tc>
      </w:tr>
      <w:tr w:rsidR="0059038F" w:rsidRPr="00A04E36" w14:paraId="08948129" w14:textId="77777777" w:rsidTr="0059038F">
        <w:tc>
          <w:tcPr>
            <w:tcW w:w="1878" w:type="pct"/>
          </w:tcPr>
          <w:p w14:paraId="7C8AD66C" w14:textId="77777777" w:rsidR="0059038F" w:rsidRPr="00A04E36" w:rsidRDefault="0059038F" w:rsidP="00FA6AEF">
            <w:pPr>
              <w:rPr>
                <w:rFonts w:ascii="Times New Roman" w:hAnsi="Times New Roman" w:cs="Times New Roman"/>
              </w:rPr>
            </w:pPr>
            <w:r w:rsidRPr="00A04E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61" w:type="pct"/>
          </w:tcPr>
          <w:p w14:paraId="7550FA19" w14:textId="6A67FD2E" w:rsidR="0059038F" w:rsidRPr="00A04E36" w:rsidRDefault="0059038F" w:rsidP="00FA6A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A04E3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6.3</w:t>
            </w:r>
            <w:r w:rsidRPr="00A04E3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61" w:type="pct"/>
          </w:tcPr>
          <w:p w14:paraId="3E977D81" w14:textId="6B5E169F" w:rsidR="0059038F" w:rsidRPr="00A04E36" w:rsidRDefault="0059038F" w:rsidP="00FA6A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A04E3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</w:t>
            </w:r>
            <w:r w:rsidRPr="00A04E3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A04E36">
              <w:rPr>
                <w:rFonts w:ascii="Times New Roman" w:hAnsi="Times New Roman" w:cs="Times New Roman"/>
              </w:rPr>
              <w:t>%)</w:t>
            </w:r>
          </w:p>
        </w:tc>
      </w:tr>
    </w:tbl>
    <w:p w14:paraId="442BC987" w14:textId="77777777" w:rsidR="0059038F" w:rsidRDefault="0059038F" w:rsidP="0059038F">
      <w:pPr>
        <w:rPr>
          <w:rFonts w:ascii="Times New Roman" w:hAnsi="Times New Roman" w:cs="Times New Roman"/>
        </w:rPr>
      </w:pPr>
    </w:p>
    <w:p w14:paraId="0DE17660" w14:textId="77777777" w:rsidR="000F775B" w:rsidRPr="00EE45D5" w:rsidRDefault="000F775B">
      <w:pPr>
        <w:rPr>
          <w:rFonts w:ascii="Times New Roman" w:hAnsi="Times New Roman" w:cs="Times New Roman"/>
        </w:rPr>
      </w:pPr>
    </w:p>
    <w:sectPr w:rsidR="000F775B" w:rsidRPr="00EE45D5" w:rsidSect="00975F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90649" w14:textId="77777777" w:rsidR="00671714" w:rsidRDefault="00671714" w:rsidP="008A53BE">
      <w:r>
        <w:separator/>
      </w:r>
    </w:p>
  </w:endnote>
  <w:endnote w:type="continuationSeparator" w:id="0">
    <w:p w14:paraId="723F05DC" w14:textId="77777777" w:rsidR="00671714" w:rsidRDefault="00671714" w:rsidP="008A5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59999" w14:textId="77777777" w:rsidR="00671714" w:rsidRDefault="00671714" w:rsidP="008A53BE">
      <w:r>
        <w:separator/>
      </w:r>
    </w:p>
  </w:footnote>
  <w:footnote w:type="continuationSeparator" w:id="0">
    <w:p w14:paraId="5EF92DA0" w14:textId="77777777" w:rsidR="00671714" w:rsidRDefault="00671714" w:rsidP="008A53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1FA"/>
    <w:rsid w:val="00002C22"/>
    <w:rsid w:val="000351FA"/>
    <w:rsid w:val="00054E17"/>
    <w:rsid w:val="000E23EB"/>
    <w:rsid w:val="000F775B"/>
    <w:rsid w:val="00227945"/>
    <w:rsid w:val="0040637B"/>
    <w:rsid w:val="0041455F"/>
    <w:rsid w:val="0059038F"/>
    <w:rsid w:val="005D0F22"/>
    <w:rsid w:val="00647877"/>
    <w:rsid w:val="006478D2"/>
    <w:rsid w:val="00671714"/>
    <w:rsid w:val="006965FA"/>
    <w:rsid w:val="00706EF2"/>
    <w:rsid w:val="007A58CA"/>
    <w:rsid w:val="007E0D78"/>
    <w:rsid w:val="00830E86"/>
    <w:rsid w:val="008A53BE"/>
    <w:rsid w:val="00975F6A"/>
    <w:rsid w:val="009D49C1"/>
    <w:rsid w:val="009E6982"/>
    <w:rsid w:val="00A04E36"/>
    <w:rsid w:val="00A53778"/>
    <w:rsid w:val="00D61204"/>
    <w:rsid w:val="00DF0F67"/>
    <w:rsid w:val="00EC15D5"/>
    <w:rsid w:val="00EE45D5"/>
    <w:rsid w:val="00EE5D83"/>
    <w:rsid w:val="00FC1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D8A84E"/>
  <w15:chartTrackingRefBased/>
  <w15:docId w15:val="{6B1AB0A3-71BA-4788-BF8C-D6DFE02A3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53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53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53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53BE"/>
    <w:rPr>
      <w:sz w:val="18"/>
      <w:szCs w:val="18"/>
    </w:rPr>
  </w:style>
  <w:style w:type="table" w:styleId="a7">
    <w:name w:val="Table Grid"/>
    <w:basedOn w:val="a1"/>
    <w:uiPriority w:val="39"/>
    <w:rsid w:val="008A53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30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NAN</dc:creator>
  <cp:keywords/>
  <dc:description/>
  <cp:lastModifiedBy>腾达 黄</cp:lastModifiedBy>
  <cp:revision>13</cp:revision>
  <dcterms:created xsi:type="dcterms:W3CDTF">2023-05-20T03:23:00Z</dcterms:created>
  <dcterms:modified xsi:type="dcterms:W3CDTF">2023-10-28T03:28:00Z</dcterms:modified>
</cp:coreProperties>
</file>